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C15" w:rsidRDefault="00E30B3D" w:rsidP="00A97402">
      <w:pPr>
        <w:spacing w:after="0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</w:t>
      </w:r>
      <w:r w:rsidR="000C3290" w:rsidRPr="000C3290">
        <w:rPr>
          <w:rFonts w:ascii="Arial" w:hAnsi="Arial" w:cs="Arial"/>
          <w:b/>
          <w:sz w:val="16"/>
          <w:szCs w:val="16"/>
        </w:rPr>
        <w:t>9</w:t>
      </w:r>
      <w:r w:rsidR="00A97402" w:rsidRPr="000C3290"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>Table</w:t>
      </w:r>
    </w:p>
    <w:p w:rsidR="00E30B3D" w:rsidRDefault="00E30B3D" w:rsidP="00A97402">
      <w:pPr>
        <w:spacing w:after="0"/>
        <w:rPr>
          <w:rFonts w:ascii="Arial" w:hAnsi="Arial" w:cs="Arial"/>
          <w:b/>
          <w:sz w:val="16"/>
          <w:szCs w:val="16"/>
        </w:rPr>
      </w:pPr>
      <w:bookmarkStart w:id="0" w:name="_GoBack"/>
      <w:bookmarkEnd w:id="0"/>
    </w:p>
    <w:p w:rsidR="00A97402" w:rsidRPr="000C3290" w:rsidRDefault="00A97402" w:rsidP="00A97402">
      <w:pPr>
        <w:spacing w:after="0"/>
        <w:rPr>
          <w:rFonts w:ascii="Arial" w:hAnsi="Arial" w:cs="Arial"/>
          <w:b/>
          <w:sz w:val="16"/>
          <w:szCs w:val="16"/>
        </w:rPr>
      </w:pPr>
      <w:r w:rsidRPr="000C3290">
        <w:rPr>
          <w:rFonts w:ascii="Arial" w:hAnsi="Arial" w:cs="Arial"/>
          <w:b/>
          <w:sz w:val="16"/>
          <w:szCs w:val="16"/>
        </w:rPr>
        <w:t>Distribution of hospitalized rickettsial and  scrub typhus cases in Mizoram (2018-2022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588"/>
        <w:gridCol w:w="2114"/>
        <w:gridCol w:w="2115"/>
        <w:gridCol w:w="2214"/>
        <w:gridCol w:w="2015"/>
      </w:tblGrid>
      <w:tr w:rsidR="00A97402" w:rsidRPr="000C3290" w:rsidTr="00237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vMerge w:val="restart"/>
            <w:shd w:val="clear" w:color="auto" w:fill="auto"/>
          </w:tcPr>
          <w:p w:rsidR="00A97402" w:rsidRPr="000C3290" w:rsidRDefault="00A97402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4229" w:type="dxa"/>
            <w:gridSpan w:val="2"/>
            <w:shd w:val="clear" w:color="auto" w:fill="auto"/>
          </w:tcPr>
          <w:p w:rsidR="00A97402" w:rsidRPr="000C3290" w:rsidRDefault="00A97402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bCs w:val="0"/>
                <w:sz w:val="16"/>
                <w:szCs w:val="16"/>
              </w:rPr>
              <w:t>Rickettsial infections</w:t>
            </w:r>
          </w:p>
        </w:tc>
        <w:tc>
          <w:tcPr>
            <w:tcW w:w="4229" w:type="dxa"/>
            <w:gridSpan w:val="2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A97402" w:rsidRPr="000C3290" w:rsidRDefault="00A97402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 xml:space="preserve">Scrub typhus cases 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vMerge/>
            <w:tcBorders>
              <w:bottom w:val="nil"/>
            </w:tcBorders>
            <w:shd w:val="clear" w:color="auto" w:fill="auto"/>
          </w:tcPr>
          <w:p w:rsidR="00A97402" w:rsidRPr="000C3290" w:rsidRDefault="00A97402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shd w:val="clear" w:color="auto" w:fill="auto"/>
          </w:tcPr>
          <w:p w:rsidR="00A97402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b/>
                <w:color w:val="auto"/>
                <w:sz w:val="16"/>
                <w:szCs w:val="16"/>
              </w:rPr>
              <w:t>Hospitalized</w:t>
            </w:r>
          </w:p>
          <w:p w:rsidR="004E1C15" w:rsidRPr="000C3290" w:rsidRDefault="004E1C15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b/>
                <w:color w:val="auto"/>
                <w:sz w:val="16"/>
                <w:szCs w:val="16"/>
              </w:rPr>
              <w:t>Not hospitalized</w:t>
            </w:r>
          </w:p>
        </w:tc>
        <w:tc>
          <w:tcPr>
            <w:tcW w:w="22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b/>
                <w:color w:val="auto"/>
                <w:sz w:val="16"/>
                <w:szCs w:val="16"/>
              </w:rPr>
              <w:t>Hospitalized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b/>
                <w:color w:val="auto"/>
                <w:sz w:val="16"/>
                <w:szCs w:val="16"/>
              </w:rPr>
              <w:t>Not hospitalized</w:t>
            </w:r>
          </w:p>
        </w:tc>
      </w:tr>
      <w:tr w:rsidR="00A97402" w:rsidRPr="000C3290" w:rsidTr="0023736D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b/>
                <w:color w:val="auto"/>
                <w:sz w:val="16"/>
                <w:szCs w:val="16"/>
              </w:rPr>
              <w:t>4182 (18.25 %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b/>
                <w:color w:val="auto"/>
                <w:sz w:val="16"/>
                <w:szCs w:val="16"/>
              </w:rPr>
              <w:t>18732 (81.75 %)</w:t>
            </w:r>
          </w:p>
        </w:tc>
        <w:tc>
          <w:tcPr>
            <w:tcW w:w="2214" w:type="dxa"/>
            <w:tcBorders>
              <w:top w:val="nil"/>
              <w:left w:val="nil"/>
            </w:tcBorders>
            <w:shd w:val="clear" w:color="auto" w:fill="auto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b/>
                <w:color w:val="auto"/>
                <w:sz w:val="16"/>
                <w:szCs w:val="16"/>
              </w:rPr>
              <w:t>3832 (19.50 %)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b/>
                <w:color w:val="auto"/>
                <w:sz w:val="16"/>
                <w:szCs w:val="16"/>
              </w:rPr>
              <w:t>15819 (80.45 %)</w:t>
            </w:r>
          </w:p>
        </w:tc>
      </w:tr>
      <w:tr w:rsidR="00A97402" w:rsidRPr="000C3290" w:rsidTr="008F6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8F67FA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Age (in years)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top w:val="nil"/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 xml:space="preserve">             &lt;1 year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5 (16.1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78 (83.87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 xml:space="preserve">13 (16.67) 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65 (83.33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 to 5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51 (20.64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965 (79.36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34 (21.35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862 (78.65)</w:t>
            </w: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6 to 10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92 (21.2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081 (78.73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70 (22.50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930 (77.50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1 to 20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403 (17.92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846 (82.08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375 (19.23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575 (80.77)</w:t>
            </w: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1 to 30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639 (19.2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688 (80.79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591 (20.52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289 (79.48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31 to 40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682 (16.78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3382 (83.22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635 (18.25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844 (81.75)</w:t>
            </w: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41 to 50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607 (15.8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3217 (84.13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564 (17.34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688 (82.66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51 to 60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510 (16.83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520 (83.17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474 (18.34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111 (81.66)</w:t>
            </w: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61 to 70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388 (17.8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782 (82.12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348 (18.95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488 (81.05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71 to 80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87 24.10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904 (75.90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37 (24.23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741 (75.77)</w:t>
            </w: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81 to 90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88( (26.8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40 (73.17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75 (27.17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01 (72.83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bottom w:val="single" w:sz="4" w:space="0" w:color="auto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91 and above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0 (40.82)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9 (59.18)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6 (39.02)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5 (60.98)</w:t>
            </w:r>
          </w:p>
        </w:tc>
      </w:tr>
      <w:tr w:rsidR="00A97402" w:rsidRPr="000C3290" w:rsidTr="008F67FA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8F67FA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Sex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top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1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055 (18.64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8970 (81.36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866 (19.91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7507 (80.09)</w:t>
            </w: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127 (17.89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9762 (82.11)</w:t>
            </w:r>
          </w:p>
        </w:tc>
        <w:tc>
          <w:tcPr>
            <w:tcW w:w="221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966 (19.13)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8312 (80.87)</w:t>
            </w:r>
          </w:p>
        </w:tc>
      </w:tr>
      <w:tr w:rsidR="00A97402" w:rsidRPr="000C3290" w:rsidTr="008F6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8F67FA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Occupation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top w:val="nil"/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Business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440 (20.1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748 (79.89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405 (20.72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550 (79.28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Construction worker</w:t>
            </w:r>
            <w:r w:rsidR="0065043F">
              <w:rPr>
                <w:rFonts w:ascii="Arial" w:hAnsi="Arial" w:cs="Arial"/>
                <w:color w:val="auto"/>
                <w:sz w:val="16"/>
                <w:szCs w:val="16"/>
              </w:rPr>
              <w:t>s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32 (10.27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153 (89.73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14 (10.33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990 (89.67)</w:t>
            </w: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Farmer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898 (16.3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9726 (83.67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725 (17.59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8080 (82.41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shd w:val="clear" w:color="auto" w:fill="auto"/>
          </w:tcPr>
          <w:p w:rsidR="00A97402" w:rsidRPr="000C3290" w:rsidRDefault="0065043F" w:rsidP="0065043F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Government</w:t>
            </w:r>
            <w:r w:rsidR="00A97402" w:rsidRPr="000C3290">
              <w:rPr>
                <w:rFonts w:ascii="Arial" w:hAnsi="Arial" w:cs="Arial"/>
                <w:color w:val="auto"/>
                <w:sz w:val="16"/>
                <w:szCs w:val="16"/>
              </w:rPr>
              <w:t xml:space="preserve"> service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s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98 (19.23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252 (80.77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78 (20.68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066 (79.32)</w:t>
            </w: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Pre school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17 (20.1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862 (79.89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00 (20.66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768 (79.34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Student</w:t>
            </w:r>
            <w:r w:rsidR="0065043F">
              <w:rPr>
                <w:rFonts w:ascii="Arial" w:hAnsi="Arial" w:cs="Arial"/>
                <w:color w:val="auto"/>
                <w:sz w:val="16"/>
                <w:szCs w:val="16"/>
              </w:rPr>
              <w:t>s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068 (21.44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3914 (78.56)</w:t>
            </w:r>
          </w:p>
        </w:tc>
        <w:tc>
          <w:tcPr>
            <w:tcW w:w="2214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999 (23.23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3302 (76.77)</w:t>
            </w:r>
          </w:p>
        </w:tc>
      </w:tr>
      <w:tr w:rsidR="00A97402" w:rsidRPr="000C3290" w:rsidTr="0023736D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Others (aged 71 and above)</w:t>
            </w:r>
          </w:p>
        </w:tc>
        <w:tc>
          <w:tcPr>
            <w:tcW w:w="2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29 (62.62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77 (37.38)</w:t>
            </w:r>
          </w:p>
        </w:tc>
        <w:tc>
          <w:tcPr>
            <w:tcW w:w="2214" w:type="dxa"/>
            <w:tcBorders>
              <w:top w:val="single" w:sz="4" w:space="0" w:color="FFFFFF" w:themeColor="background1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11 (63.79)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63 (36.21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Deaths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62 (76.54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9 (23.46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A97402" w:rsidRPr="000C3290" w:rsidRDefault="003D1E3F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56(74.66</w:t>
            </w:r>
            <w:r w:rsidR="00A97402" w:rsidRPr="000C3290">
              <w:rPr>
                <w:rFonts w:ascii="Arial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3D1E3F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9 (25.34</w:t>
            </w:r>
            <w:r w:rsidR="00A97402" w:rsidRPr="000C3290">
              <w:rPr>
                <w:rFonts w:ascii="Arial" w:hAnsi="Arial" w:cs="Arial"/>
                <w:color w:val="auto"/>
                <w:sz w:val="16"/>
                <w:szCs w:val="16"/>
              </w:rPr>
              <w:t>)</w:t>
            </w:r>
          </w:p>
        </w:tc>
      </w:tr>
    </w:tbl>
    <w:p w:rsidR="002E61C0" w:rsidRPr="000C3290" w:rsidRDefault="002E61C0">
      <w:pPr>
        <w:rPr>
          <w:rFonts w:ascii="Arial" w:hAnsi="Arial" w:cs="Arial"/>
          <w:sz w:val="16"/>
          <w:szCs w:val="16"/>
        </w:rPr>
      </w:pPr>
    </w:p>
    <w:sectPr w:rsidR="002E61C0" w:rsidRPr="000C3290" w:rsidSect="00A97402">
      <w:pgSz w:w="15840" w:h="24480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A2sDQwtDQ1NDRT0lEKTi0uzszPAykwqQUAQhByWywAAAA="/>
  </w:docVars>
  <w:rsids>
    <w:rsidRoot w:val="00A97402"/>
    <w:rsid w:val="000C3290"/>
    <w:rsid w:val="002E61C0"/>
    <w:rsid w:val="003D1E3F"/>
    <w:rsid w:val="004E1C15"/>
    <w:rsid w:val="0065043F"/>
    <w:rsid w:val="008F67FA"/>
    <w:rsid w:val="00A97402"/>
    <w:rsid w:val="00E3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974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974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23-05-06T15:09:00Z</dcterms:created>
  <dcterms:modified xsi:type="dcterms:W3CDTF">2023-08-21T11:47:00Z</dcterms:modified>
</cp:coreProperties>
</file>